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ula"/>
        <w:spacing w:before="0" w:after="240"/>
        <w:rPr/>
      </w:pPr>
      <w:r>
        <w:rPr/>
        <w:t>for each case-control combination {</w:t>
        <w:br/>
        <w:t xml:space="preserve">  int noConsecutiveStatSignPaths=0;</w:t>
        <w:br/>
        <w:t xml:space="preserve">  int noStatSignPaths=0;</w:t>
        <w:br/>
        <w:t xml:space="preserve">  S = a set of detected statistically significant paths</w:t>
        <w:br/>
        <w:t xml:space="preserve">  Initialize S to be an empty set</w:t>
        <w:br/>
        <w:t xml:space="preserve">  while (noConsecutiveStatSignPaths &lt; 50 and noStatSignPaths &lt; 2) {</w:t>
        <w:br/>
        <w:t xml:space="preserve">    Try to detect a maximum path in the network.</w:t>
        <w:br/>
        <w:t xml:space="preserve">    Let us denote it maxPath.</w:t>
        <w:br/>
        <w:t xml:space="preserve">    if (no path detected or maxPath is not statistically significant) {</w:t>
        <w:br/>
        <w:t xml:space="preserve">     continue;</w:t>
        <w:br/>
        <w:t xml:space="preserve">    }</w:t>
        <w:br/>
        <w:t xml:space="preserve">    if (S contains maxPath) {</w:t>
        <w:br/>
        <w:t xml:space="preserve">      noConsecutiveStatSignPaths++;</w:t>
        <w:br/>
        <w:t xml:space="preserve">    } else {</w:t>
        <w:br/>
        <w:t xml:space="preserve">      noConsecutiveStatSignPaths=0;</w:t>
        <w:br/>
        <w:t xml:space="preserve">      Insert maxPath into S.</w:t>
        <w:br/>
        <w:t xml:space="preserve">      noStatSignPaths++;</w:t>
        <w:br/>
        <w:t xml:space="preserve">    }</w:t>
        <w:br/>
        <w:t xml:space="preserve">  }</w:t>
        <w:br/>
        <w:t>}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ula">
    <w:name w:val="Formula"/>
    <w:basedOn w:val="Normal"/>
    <w:qFormat/>
    <w:pPr>
      <w:spacing w:before="0" w:after="480"/>
    </w:pPr>
    <w:rPr>
      <w:i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2:22:00Z</dcterms:created>
  <dc:creator>Erno Lindfors</dc:creator>
  <dc:description/>
  <cp:keywords/>
  <dc:language>en-US</dc:language>
  <cp:lastModifiedBy>Erno Lindfors</cp:lastModifiedBy>
  <dcterms:modified xsi:type="dcterms:W3CDTF">2009-09-15T12:22:00Z</dcterms:modified>
  <cp:revision>2</cp:revision>
  <dc:subject/>
  <dc:title/>
</cp:coreProperties>
</file>